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157AA2" w14:textId="5EC3ACB2" w:rsidR="006C16FE" w:rsidRPr="00280765" w:rsidRDefault="00FF146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8076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</w:t>
      </w:r>
      <w:r w:rsidR="00E810DE" w:rsidRPr="0028076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endix</w:t>
      </w:r>
      <w:r w:rsidRPr="0028076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2</w:t>
      </w:r>
    </w:p>
    <w:p w14:paraId="47ACD4F0" w14:textId="77777777" w:rsidR="00280765" w:rsidRPr="00280765" w:rsidRDefault="00280765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70E5B3C" w14:textId="1CCA566E" w:rsidR="006C16FE" w:rsidRPr="00280765" w:rsidRDefault="00E810DE">
      <w:pPr>
        <w:spacing w:after="20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28076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ntents of the beta version of the IUPI platform</w:t>
      </w:r>
    </w:p>
    <w:tbl>
      <w:tblPr>
        <w:tblStyle w:val="a"/>
        <w:tblW w:w="8775" w:type="dxa"/>
        <w:tblInd w:w="29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1785"/>
        <w:gridCol w:w="2985"/>
        <w:gridCol w:w="3750"/>
      </w:tblGrid>
      <w:tr w:rsidR="006C16FE" w:rsidRPr="00280765" w14:paraId="3F3DD5B5" w14:textId="77777777"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CCF0A74" w14:textId="0AF1D617" w:rsidR="006C16FE" w:rsidRPr="00280765" w:rsidRDefault="00E810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sz w:val="24"/>
                <w:szCs w:val="24"/>
              </w:rPr>
              <w:t>Sess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</w:tcPr>
          <w:p w14:paraId="1DD0CF12" w14:textId="2B45996D" w:rsidR="006C16FE" w:rsidRPr="00280765" w:rsidRDefault="00E810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 module 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</w:tcPr>
          <w:p w14:paraId="6EA4B197" w14:textId="79687CBC" w:rsidR="006C16FE" w:rsidRPr="00280765" w:rsidRDefault="004D702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amples</w:t>
            </w:r>
            <w:r w:rsidR="00E810DE" w:rsidRPr="0028076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content and exercises</w:t>
            </w:r>
          </w:p>
        </w:tc>
      </w:tr>
      <w:tr w:rsidR="006C16FE" w:rsidRPr="00280765" w14:paraId="1B8B0B67" w14:textId="77777777">
        <w:tc>
          <w:tcPr>
            <w:tcW w:w="255" w:type="dxa"/>
          </w:tcPr>
          <w:p w14:paraId="423C514D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F07DAEE" w14:textId="7E1EB4A9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E810DE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0B669BC7" w14:textId="21EB2C64" w:rsidR="006C16FE" w:rsidRPr="00280765" w:rsidRDefault="00F025B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odule 0: Introduction to the program, therapists, and the functional model of emotional disorders.</w:t>
            </w:r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1020FE4C" w14:textId="51DDED67" w:rsidR="006C16FE" w:rsidRPr="00280765" w:rsidRDefault="00F025B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Animation: Carla (fictitious character) tells what happens to her in the framework of the functional model.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xercise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: Complete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our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unctional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odel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25251B0A" w14:textId="2EF0D6AE" w:rsidR="00F025BB" w:rsidRPr="00280765" w:rsidRDefault="00F025B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C16FE" w:rsidRPr="00280765" w14:paraId="6795C02A" w14:textId="77777777">
        <w:tc>
          <w:tcPr>
            <w:tcW w:w="255" w:type="dxa"/>
          </w:tcPr>
          <w:p w14:paraId="40412DCF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F872B4E" w14:textId="0A6C7705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E810DE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1F94FF4B" w14:textId="48184F26" w:rsidR="006C16FE" w:rsidRPr="00280765" w:rsidRDefault="00EE799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odule 1: Setting goals and maintaining motivation.</w:t>
            </w:r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534859ED" w14:textId="77777777" w:rsidR="00EE799F" w:rsidRPr="00280765" w:rsidRDefault="00EE799F" w:rsidP="00EE799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Video: Therapeutic goals and their characteristics are introduced. The therapist explains the fluctuation of motivation and introduces the decision balance. </w:t>
            </w:r>
          </w:p>
          <w:p w14:paraId="4035251F" w14:textId="0F4F66E7" w:rsidR="006C16FE" w:rsidRPr="00280765" w:rsidRDefault="00EE799F" w:rsidP="00EE799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Exercise: Completing goals and steps to achieve them</w:t>
            </w:r>
            <w:r w:rsidR="00757B6B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and completing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the costs of changing and staying the same.</w:t>
            </w:r>
          </w:p>
          <w:p w14:paraId="54B61022" w14:textId="19AECBBE" w:rsidR="00EE799F" w:rsidRPr="00280765" w:rsidRDefault="00EE799F" w:rsidP="00EE799F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</w:tr>
      <w:tr w:rsidR="006C16FE" w:rsidRPr="00280765" w14:paraId="278CFC72" w14:textId="77777777">
        <w:tc>
          <w:tcPr>
            <w:tcW w:w="255" w:type="dxa"/>
          </w:tcPr>
          <w:p w14:paraId="76FA06F6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0EA074C" w14:textId="06313231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C04170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</w:t>
            </w:r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3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5D26D93B" w14:textId="535E88B4" w:rsidR="006C16FE" w:rsidRPr="00280765" w:rsidRDefault="00C0417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odule 2: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nderstanding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motions</w:t>
            </w:r>
            <w:proofErr w:type="spellEnd"/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0DF06C42" w14:textId="183866DA" w:rsidR="00C04170" w:rsidRPr="00280765" w:rsidRDefault="00C04170" w:rsidP="00C0417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Video: introduction to the three-component model and examples of the interaction between them. The ARCO register and the functional analysis of emotions are introduced.</w:t>
            </w:r>
          </w:p>
          <w:p w14:paraId="397591AD" w14:textId="66D0CB8F" w:rsidR="006C16FE" w:rsidRPr="00280765" w:rsidRDefault="00C04170" w:rsidP="00C0417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Exercise: decompose an intense emotion with an example from </w:t>
            </w:r>
            <w:r w:rsidR="00DF498E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last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week and complete the ARCO register.</w:t>
            </w:r>
          </w:p>
          <w:p w14:paraId="605E9528" w14:textId="5B75DF4A" w:rsidR="00C04170" w:rsidRPr="00280765" w:rsidRDefault="00C04170" w:rsidP="00C0417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</w:tr>
      <w:tr w:rsidR="006C16FE" w:rsidRPr="00280765" w14:paraId="057A84EC" w14:textId="77777777">
        <w:tc>
          <w:tcPr>
            <w:tcW w:w="255" w:type="dxa"/>
          </w:tcPr>
          <w:p w14:paraId="66BD5DE1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9C770FC" w14:textId="1E59272C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A4237B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</w:t>
            </w:r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4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43462AC5" w14:textId="445E6F74" w:rsidR="006C16FE" w:rsidRPr="00280765" w:rsidRDefault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odule 3: Mindfulness</w:t>
            </w:r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4D28CF49" w14:textId="4C14080C" w:rsidR="00A4237B" w:rsidRPr="00280765" w:rsidRDefault="00A4237B" w:rsidP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Audio: guided mindfulness exercise. Video: </w:t>
            </w:r>
            <w:r w:rsidR="00DF498E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The 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therapist explains anchoring in the present and 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emotional induction exercises with videos presented.</w:t>
            </w:r>
          </w:p>
          <w:p w14:paraId="37F34D1E" w14:textId="6FCCA4E6" w:rsidR="006C16FE" w:rsidRPr="00280765" w:rsidRDefault="00A4237B" w:rsidP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Exercise: Complete the emotional mindfulness log (what did you notice?).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actice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bserving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motions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nd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cording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motional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responses.</w:t>
            </w:r>
          </w:p>
          <w:p w14:paraId="0BE258EF" w14:textId="77777777" w:rsidR="006C16FE" w:rsidRPr="00280765" w:rsidRDefault="006C16FE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C16FE" w:rsidRPr="00280765" w14:paraId="741B0D86" w14:textId="77777777">
        <w:tc>
          <w:tcPr>
            <w:tcW w:w="255" w:type="dxa"/>
          </w:tcPr>
          <w:p w14:paraId="4849F8C6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8D98FC2" w14:textId="3E7762E1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A4237B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5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2D6CD86C" w14:textId="4C4A4EA2" w:rsidR="006C16FE" w:rsidRPr="00280765" w:rsidRDefault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odule 4: Cognitive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lexibility</w:t>
            </w:r>
            <w:proofErr w:type="spellEnd"/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316781F6" w14:textId="4A720EB3" w:rsidR="006C16FE" w:rsidRPr="00280765" w:rsidRDefault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Video: The therapist introduces </w:t>
            </w:r>
            <w:r w:rsidR="00DF498E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ambiguous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image exercise. Thought traps and questioning of automatic thoughts are introduced. The downward arrow is explained. Exercise: Perform three alternative interpretations of the ambiguous image.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cord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oughts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and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quest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em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724FA287" w14:textId="2F21D420" w:rsidR="00A4237B" w:rsidRPr="00280765" w:rsidRDefault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C16FE" w:rsidRPr="00280765" w14:paraId="074F0C68" w14:textId="77777777" w:rsidTr="00A4237B">
        <w:trPr>
          <w:trHeight w:val="5152"/>
        </w:trPr>
        <w:tc>
          <w:tcPr>
            <w:tcW w:w="255" w:type="dxa"/>
          </w:tcPr>
          <w:p w14:paraId="4CE2D0E1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47423AD" w14:textId="42163783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A4237B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6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668978D0" w14:textId="6B702A42" w:rsidR="006C16FE" w:rsidRPr="00280765" w:rsidRDefault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odule 5: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motional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haviours</w:t>
            </w:r>
            <w:proofErr w:type="spellEnd"/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06C71154" w14:textId="5ED4E314" w:rsidR="00A4237B" w:rsidRPr="00280765" w:rsidRDefault="00A4237B" w:rsidP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Animation: Several examples of different types of avoidance (overt, subtle, cognitive) and their </w:t>
            </w:r>
            <w:r w:rsidR="00DF498E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hort- and long-term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consequences are introduced. The concept of alternative action and its consequences in the short and long term are introduced.</w:t>
            </w:r>
          </w:p>
          <w:p w14:paraId="1002492C" w14:textId="38C91C8E" w:rsidR="006C16FE" w:rsidRPr="00280765" w:rsidRDefault="00A4237B" w:rsidP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Exercise: identifying one's emotional </w:t>
            </w:r>
            <w:r w:rsidR="00DF498E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behaviors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and alternative actions. </w:t>
            </w:r>
          </w:p>
          <w:p w14:paraId="42BDD2DC" w14:textId="77777777" w:rsidR="006C16FE" w:rsidRPr="00280765" w:rsidRDefault="006C16FE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</w:tr>
      <w:tr w:rsidR="006C16FE" w:rsidRPr="00280765" w14:paraId="5DF1282A" w14:textId="77777777">
        <w:tc>
          <w:tcPr>
            <w:tcW w:w="255" w:type="dxa"/>
          </w:tcPr>
          <w:p w14:paraId="7E9B9405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18A8465" w14:textId="1223A7FC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A4237B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7</w:t>
            </w:r>
          </w:p>
        </w:tc>
        <w:tc>
          <w:tcPr>
            <w:tcW w:w="2985" w:type="dxa"/>
            <w:tcBorders>
              <w:top w:val="nil"/>
              <w:bottom w:val="nil"/>
            </w:tcBorders>
          </w:tcPr>
          <w:p w14:paraId="2A05E4D8" w14:textId="72230428" w:rsidR="006C16FE" w:rsidRPr="00280765" w:rsidRDefault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Module 6: Coping with physical sensations</w:t>
            </w:r>
          </w:p>
        </w:tc>
        <w:tc>
          <w:tcPr>
            <w:tcW w:w="3750" w:type="dxa"/>
            <w:tcBorders>
              <w:top w:val="nil"/>
              <w:bottom w:val="nil"/>
            </w:tcBorders>
          </w:tcPr>
          <w:p w14:paraId="07F8EA38" w14:textId="77777777" w:rsidR="00A4237B" w:rsidRPr="00280765" w:rsidRDefault="00A4237B" w:rsidP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Video: The therapist introduces the role of physical sensations and the 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lastRenderedPageBreak/>
              <w:t>practice of interoceptive exposure exercises.</w:t>
            </w:r>
          </w:p>
          <w:p w14:paraId="21A248B7" w14:textId="2F8E492E" w:rsidR="006C16FE" w:rsidRPr="00280765" w:rsidRDefault="00A4237B" w:rsidP="00A4237B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Exercise: completing and identifying the physical sensations experienced.</w:t>
            </w:r>
          </w:p>
          <w:p w14:paraId="69CC4E9F" w14:textId="77777777" w:rsidR="006C16FE" w:rsidRPr="00280765" w:rsidRDefault="006C16FE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</w:tr>
      <w:tr w:rsidR="006C16FE" w:rsidRPr="00280765" w14:paraId="69FA0B67" w14:textId="77777777">
        <w:tc>
          <w:tcPr>
            <w:tcW w:w="255" w:type="dxa"/>
          </w:tcPr>
          <w:p w14:paraId="079EBD83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14:paraId="6FD8ED6E" w14:textId="622C73C5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4930E9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</w:t>
            </w:r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8</w:t>
            </w:r>
          </w:p>
        </w:tc>
        <w:tc>
          <w:tcPr>
            <w:tcW w:w="2985" w:type="dxa"/>
            <w:tcBorders>
              <w:top w:val="nil"/>
            </w:tcBorders>
          </w:tcPr>
          <w:p w14:paraId="7019808E" w14:textId="1545D719" w:rsidR="006C16FE" w:rsidRPr="00280765" w:rsidRDefault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odule 7: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motional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xposure</w:t>
            </w:r>
            <w:proofErr w:type="spellEnd"/>
          </w:p>
        </w:tc>
        <w:tc>
          <w:tcPr>
            <w:tcW w:w="3750" w:type="dxa"/>
            <w:tcBorders>
              <w:top w:val="nil"/>
            </w:tcBorders>
          </w:tcPr>
          <w:p w14:paraId="21A2257D" w14:textId="0EC81A04" w:rsidR="004930E9" w:rsidRPr="00280765" w:rsidRDefault="004930E9" w:rsidP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Video: The therapist introduces the construction of exposure hierarchy. The aim of exposure and why it is important for the treatment is explained. Pre-exposure and post-exposure recording are exemplified.</w:t>
            </w:r>
          </w:p>
          <w:p w14:paraId="44428C6B" w14:textId="43CC8229" w:rsidR="006C16FE" w:rsidRPr="00280765" w:rsidRDefault="004930E9" w:rsidP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Exercise: Complete your exposure hierarchy and start exposing yourself during the week.</w:t>
            </w:r>
          </w:p>
          <w:p w14:paraId="61DCAD87" w14:textId="6484FFE1" w:rsidR="004930E9" w:rsidRPr="00280765" w:rsidRDefault="004930E9" w:rsidP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</w:tr>
      <w:tr w:rsidR="006C16FE" w:rsidRPr="00280765" w14:paraId="32DCA02C" w14:textId="77777777">
        <w:tc>
          <w:tcPr>
            <w:tcW w:w="255" w:type="dxa"/>
          </w:tcPr>
          <w:p w14:paraId="389455D2" w14:textId="77777777" w:rsidR="006C16FE" w:rsidRPr="00280765" w:rsidRDefault="006C1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85" w:type="dxa"/>
            <w:tcBorders>
              <w:bottom w:val="single" w:sz="8" w:space="0" w:color="000000"/>
            </w:tcBorders>
          </w:tcPr>
          <w:p w14:paraId="2DAD263E" w14:textId="0ED9CDB9" w:rsidR="006C16FE" w:rsidRPr="00280765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s</w:t>
            </w:r>
            <w:r w:rsidR="004930E9"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o</w:t>
            </w:r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9</w:t>
            </w:r>
          </w:p>
        </w:tc>
        <w:tc>
          <w:tcPr>
            <w:tcW w:w="2985" w:type="dxa"/>
          </w:tcPr>
          <w:p w14:paraId="66A0E0E7" w14:textId="59B2B901" w:rsidR="006C16FE" w:rsidRPr="00280765" w:rsidRDefault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Module 8: </w:t>
            </w:r>
            <w:proofErr w:type="spellStart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ecognising</w:t>
            </w:r>
            <w:proofErr w:type="spellEnd"/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achievements</w:t>
            </w:r>
            <w:r w:rsidR="0073066D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, 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preventing </w:t>
            </w:r>
            <w:r w:rsidR="00757B6B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elapses and closing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the program.</w:t>
            </w:r>
          </w:p>
        </w:tc>
        <w:tc>
          <w:tcPr>
            <w:tcW w:w="3750" w:type="dxa"/>
          </w:tcPr>
          <w:p w14:paraId="382E3B46" w14:textId="6B6CE82D" w:rsidR="004930E9" w:rsidRPr="00280765" w:rsidRDefault="004930E9" w:rsidP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Video: The therapist recapitulates the tools learned during the program. The concept of fall and relapse is explained. The importance of continuing the practice is </w:t>
            </w:r>
            <w:r w:rsidR="00757B6B"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described</w:t>
            </w: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.</w:t>
            </w:r>
          </w:p>
          <w:p w14:paraId="036E205F" w14:textId="100AE7CF" w:rsidR="006C16FE" w:rsidRPr="00280765" w:rsidRDefault="004930E9" w:rsidP="004930E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280765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Exercise: Identify achievements and tools learned. Identify how skills will continue to be practiced.</w:t>
            </w:r>
          </w:p>
        </w:tc>
      </w:tr>
    </w:tbl>
    <w:p w14:paraId="54F992A6" w14:textId="77777777" w:rsidR="006C16FE" w:rsidRPr="00280765" w:rsidRDefault="006C16FE">
      <w:p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C16FE" w:rsidRPr="0028076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6FE"/>
    <w:rsid w:val="0021360F"/>
    <w:rsid w:val="00280765"/>
    <w:rsid w:val="002F2908"/>
    <w:rsid w:val="004930E9"/>
    <w:rsid w:val="004D7028"/>
    <w:rsid w:val="006C16FE"/>
    <w:rsid w:val="006D229E"/>
    <w:rsid w:val="0073066D"/>
    <w:rsid w:val="00757B6B"/>
    <w:rsid w:val="00982810"/>
    <w:rsid w:val="009F197D"/>
    <w:rsid w:val="00A4237B"/>
    <w:rsid w:val="00B830FC"/>
    <w:rsid w:val="00C04170"/>
    <w:rsid w:val="00DF498E"/>
    <w:rsid w:val="00E810DE"/>
    <w:rsid w:val="00ED7B30"/>
    <w:rsid w:val="00EE799F"/>
    <w:rsid w:val="00F025BB"/>
    <w:rsid w:val="00FF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50A930"/>
  <w15:docId w15:val="{DD5883D6-AB3E-4FCA-9CA5-CC9A7390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12</Words>
  <Characters>2545</Characters>
  <Application>Microsoft Office Word</Application>
  <DocSecurity>0</DocSecurity>
  <Lines>131</Lines>
  <Paragraphs>39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cultad de Psicología</cp:lastModifiedBy>
  <cp:revision>16</cp:revision>
  <dcterms:created xsi:type="dcterms:W3CDTF">2024-12-12T12:32:00Z</dcterms:created>
  <dcterms:modified xsi:type="dcterms:W3CDTF">2024-12-19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b2789452a6ef0c731ea05065537477e73022d7094769bf9717be511e52eb6</vt:lpwstr>
  </property>
</Properties>
</file>